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64EE154" w14:textId="77777777" w:rsidR="00CD2A73" w:rsidRDefault="00CD2A73" w:rsidP="00167247">
      <w:pPr>
        <w:spacing w:after="0"/>
        <w:jc w:val="center"/>
        <w:rPr>
          <w:b/>
          <w:bCs/>
        </w:rPr>
      </w:pPr>
      <w:r w:rsidRPr="003974CD">
        <w:rPr>
          <w:rFonts w:ascii="Calibri" w:hAnsi="Calibri" w:cs="Calibri"/>
          <w:noProof/>
          <w:lang w:eastAsia="en-GB"/>
        </w:rPr>
        <mc:AlternateContent>
          <mc:Choice Requires="wps">
            <w:drawing>
              <wp:inline distT="0" distB="0" distL="0" distR="0" wp14:anchorId="6556B5FF" wp14:editId="4A90F2D2">
                <wp:extent cx="1226185" cy="388620"/>
                <wp:effectExtent l="0" t="0" r="0" b="0"/>
                <wp:docPr id="272" name="Rectangle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185" cy="3886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901BEFA" w14:textId="77777777" w:rsidR="00CD2A73" w:rsidRPr="003974CD" w:rsidRDefault="00CD2A73" w:rsidP="00CD2A73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8"/>
                              </w:rPr>
                            </w:pPr>
                            <w:r w:rsidRPr="003974CD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Cs w:val="36"/>
                              </w:rPr>
                              <w:t>62-day 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52B75D0" id="_x0000_s1030" style="width:96.55pt;height:30.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" filled="f" stroked="f">
                <v:textbox style="mso-fit-shape-to-text:t">
                  <w:txbxContent>
                    <w:p w:rsidR="00CD2A73" w:rsidRPr="003974CD" w:rsidRDefault="00CD2A73" w:rsidP="00CD2A73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8"/>
                        </w:rPr>
                      </w:pPr>
                      <w:r w:rsidRPr="003974CD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Cs w:val="36"/>
                        </w:rPr>
                        <w:t>62-day targe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 w:rsidRPr="003974CD">
        <w:rPr>
          <w:rFonts w:ascii="Calibri" w:hAnsi="Calibri" w:cs="Calibri"/>
          <w:noProof/>
          <w:lang w:eastAsia="en-GB"/>
        </w:rPr>
        <mc:AlternateContent>
          <mc:Choice Requires="wps">
            <w:drawing>
              <wp:inline distT="0" distB="0" distL="0" distR="0" wp14:anchorId="35C02D71" wp14:editId="289C2902">
                <wp:extent cx="1226682" cy="388696"/>
                <wp:effectExtent l="0" t="0" r="0" b="0"/>
                <wp:docPr id="273" name="Rectangle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682" cy="38869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95BE3A" w14:textId="77777777" w:rsidR="00CD2A73" w:rsidRPr="003974CD" w:rsidRDefault="00CD2A73" w:rsidP="00CD2A73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8"/>
                              </w:rPr>
                            </w:pPr>
                            <w:r w:rsidRPr="003974CD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Cs w:val="36"/>
                              </w:rPr>
                              <w:t>31-day 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EA079E6" id="_x0000_s1031" style="width:96.6pt;height:30.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" filled="f" stroked="f">
                <v:textbox style="mso-fit-shape-to-text:t">
                  <w:txbxContent>
                    <w:p w:rsidR="00CD2A73" w:rsidRPr="003974CD" w:rsidRDefault="00CD2A73" w:rsidP="00CD2A73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8"/>
                        </w:rPr>
                      </w:pPr>
                      <w:r w:rsidRPr="003974CD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Cs w:val="36"/>
                        </w:rPr>
                        <w:t>31-day targe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 w:rsidRPr="00F46E01">
        <w:rPr>
          <w:b/>
          <w:bCs/>
          <w:noProof/>
          <w:lang w:eastAsia="en-GB"/>
        </w:rPr>
        <w:drawing>
          <wp:inline distT="0" distB="0" distL="0" distR="0" wp14:anchorId="09DE0D38" wp14:editId="26ADC881">
            <wp:extent cx="3096000" cy="2253029"/>
            <wp:effectExtent l="0" t="0" r="9525" b="0"/>
            <wp:docPr id="27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682B3E0-93DE-4015-BA86-FD2A195C70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682B3E0-93DE-4015-BA86-FD2A195C70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2253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6E01">
        <w:rPr>
          <w:b/>
          <w:bCs/>
          <w:noProof/>
          <w:lang w:eastAsia="en-GB"/>
        </w:rPr>
        <w:drawing>
          <wp:inline distT="0" distB="0" distL="0" distR="0" wp14:anchorId="73F1C850" wp14:editId="1D9EA1E5">
            <wp:extent cx="3096000" cy="2253029"/>
            <wp:effectExtent l="0" t="0" r="9525" b="0"/>
            <wp:docPr id="275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5D6EFB64-8FFD-417F-8BE8-EF37FCC3AD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5D6EFB64-8FFD-417F-8BE8-EF37FCC3AD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2253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6E01">
        <w:rPr>
          <w:b/>
          <w:bCs/>
          <w:noProof/>
          <w:lang w:eastAsia="en-GB"/>
        </w:rPr>
        <w:drawing>
          <wp:inline distT="0" distB="0" distL="0" distR="0" wp14:anchorId="69B59958" wp14:editId="76C8A5EC">
            <wp:extent cx="3096000" cy="2253029"/>
            <wp:effectExtent l="0" t="0" r="9525" b="0"/>
            <wp:docPr id="27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6DC67A75-3333-4989-87A2-31313A2206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6DC67A75-3333-4989-87A2-31313A2206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2253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6E01">
        <w:rPr>
          <w:b/>
          <w:bCs/>
          <w:noProof/>
          <w:lang w:eastAsia="en-GB"/>
        </w:rPr>
        <w:drawing>
          <wp:inline distT="0" distB="0" distL="0" distR="0" wp14:anchorId="0A925097" wp14:editId="2A2A5C17">
            <wp:extent cx="3096000" cy="2253029"/>
            <wp:effectExtent l="0" t="0" r="9525" b="0"/>
            <wp:docPr id="278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F4064486-0A99-42F6-8BCC-6F9A5A10B1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F4064486-0A99-42F6-8BCC-6F9A5A10B1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2253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6F516" w14:textId="77777777" w:rsidR="00CD2A73" w:rsidRDefault="00CD2A73" w:rsidP="00CD2A73">
      <w:pPr>
        <w:spacing w:after="0"/>
        <w:ind w:left="1843" w:hanging="1843"/>
        <w:jc w:val="center"/>
        <w:rPr>
          <w:b/>
          <w:bCs/>
        </w:rPr>
      </w:pPr>
      <w:r>
        <w:rPr>
          <w:noProof/>
          <w:lang w:eastAsia="en-GB"/>
        </w:rPr>
        <w:drawing>
          <wp:inline distT="0" distB="0" distL="0" distR="0" wp14:anchorId="361BB0C7" wp14:editId="5F5994A3">
            <wp:extent cx="3397250" cy="322002"/>
            <wp:effectExtent l="0" t="0" r="0" b="1905"/>
            <wp:docPr id="282" name="Picture 2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07901" cy="33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50EDB" w14:textId="5F4DF89D" w:rsidR="00CD2A73" w:rsidRDefault="007405E8" w:rsidP="007405E8">
      <w:pPr>
        <w:ind w:left="709" w:hanging="709"/>
        <w:rPr>
          <w:rFonts w:ascii="Calibri" w:hAnsi="Calibri" w:cs="Calibri"/>
          <w:noProof/>
          <w:lang w:val="en-US"/>
        </w:rPr>
      </w:pPr>
      <w:r>
        <w:rPr>
          <w:b/>
          <w:bCs/>
        </w:rPr>
        <w:t>S5 Fig</w:t>
      </w:r>
      <w:r w:rsidR="00F632BC">
        <w:rPr>
          <w:b/>
          <w:bCs/>
        </w:rPr>
        <w:t>:  S</w:t>
      </w:r>
      <w:r w:rsidR="00CD2A73">
        <w:rPr>
          <w:b/>
          <w:bCs/>
        </w:rPr>
        <w:t>tage-specific time-to-</w:t>
      </w:r>
      <w:r w:rsidR="00CD2A73" w:rsidRPr="00477635">
        <w:rPr>
          <w:b/>
          <w:bCs/>
        </w:rPr>
        <w:t xml:space="preserve">treatment graphs </w:t>
      </w:r>
      <w:r w:rsidR="00CD2A73">
        <w:rPr>
          <w:b/>
          <w:bCs/>
        </w:rPr>
        <w:t xml:space="preserve">for ovarian cancer patients </w:t>
      </w:r>
      <w:r w:rsidR="00CD2A73" w:rsidRPr="00477635">
        <w:rPr>
          <w:b/>
          <w:bCs/>
        </w:rPr>
        <w:t>(stage I/II and stage IV for each target)</w:t>
      </w:r>
    </w:p>
    <w:p w14:paraId="3167B470" w14:textId="77777777" w:rsidR="00A64931" w:rsidRPr="00167247" w:rsidRDefault="00A64931">
      <w:pPr>
        <w:rPr>
          <w:rFonts w:ascii="Calibri" w:hAnsi="Calibri" w:cs="Calibri"/>
          <w:noProof/>
          <w:lang w:val="en-US"/>
        </w:rPr>
      </w:pPr>
    </w:p>
    <w:sectPr w:rsidR="00A64931" w:rsidRPr="00167247" w:rsidSect="00167247">
      <w:pgSz w:w="11906" w:h="16838"/>
      <w:pgMar w:top="709" w:right="70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167247"/>
    <w:rsid w:val="00192736"/>
    <w:rsid w:val="00244771"/>
    <w:rsid w:val="002775F4"/>
    <w:rsid w:val="002A4321"/>
    <w:rsid w:val="00303FDD"/>
    <w:rsid w:val="003D2EC3"/>
    <w:rsid w:val="0045354E"/>
    <w:rsid w:val="004D4F47"/>
    <w:rsid w:val="005414A8"/>
    <w:rsid w:val="00670268"/>
    <w:rsid w:val="007405E8"/>
    <w:rsid w:val="008C0CE7"/>
    <w:rsid w:val="009524C1"/>
    <w:rsid w:val="00A64931"/>
    <w:rsid w:val="00CD2A73"/>
    <w:rsid w:val="00D30966"/>
    <w:rsid w:val="00E77919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8E10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2</cp:revision>
  <dcterms:created xsi:type="dcterms:W3CDTF">2018-08-01T14:13:00Z</dcterms:created>
  <dcterms:modified xsi:type="dcterms:W3CDTF">2018-08-01T14:13:00Z</dcterms:modified>
</cp:coreProperties>
</file>